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23"/>
        <w:gridCol w:w="684"/>
        <w:gridCol w:w="1595"/>
        <w:gridCol w:w="684"/>
        <w:gridCol w:w="283"/>
        <w:gridCol w:w="741"/>
        <w:gridCol w:w="1800"/>
        <w:gridCol w:w="720"/>
      </w:tblGrid>
      <w:tr w:rsidR="00CD6389" w:rsidRPr="00CD6389" w14:paraId="3654C178" w14:textId="77777777" w:rsidTr="00CD6389">
        <w:trPr>
          <w:trHeight w:val="990"/>
        </w:trPr>
        <w:tc>
          <w:tcPr>
            <w:tcW w:w="963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2C5F66" w14:textId="00163D3D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CD63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upplementary Table 2. </w:t>
            </w:r>
            <w:r w:rsidR="00FE2D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</w:t>
            </w: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edictors of greater than median pertussis titer in </w:t>
            </w:r>
            <w:r w:rsidR="00FE2D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bjects</w:t>
            </w:r>
            <w:r w:rsidR="00FE2D8C"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FE2D8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iagnosed </w:t>
            </w: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th rheumatoid arthritis at the time of vaccination including medications taken at the time of vaccination (n=70)</w:t>
            </w:r>
          </w:p>
        </w:tc>
      </w:tr>
      <w:tr w:rsidR="00CD6389" w:rsidRPr="00CD6389" w14:paraId="30618EBB" w14:textId="77777777" w:rsidTr="00CD6389">
        <w:trPr>
          <w:trHeight w:val="315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EE458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6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DAF64F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815BC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D68964" w14:textId="4E33816A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ltivaria</w:t>
            </w:r>
            <w:r w:rsidR="00930F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</w:t>
            </w: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</w:t>
            </w:r>
          </w:p>
        </w:tc>
      </w:tr>
      <w:tr w:rsidR="00CD6389" w:rsidRPr="00CD6389" w14:paraId="30478F91" w14:textId="77777777" w:rsidTr="00CD6389">
        <w:trPr>
          <w:trHeight w:val="30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D67C3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276C8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3D9C8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6A2B4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C8D16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D5997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2AC1B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14EC5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 </w:t>
            </w:r>
          </w:p>
        </w:tc>
      </w:tr>
      <w:tr w:rsidR="00CD6389" w:rsidRPr="00CD6389" w14:paraId="1D059C94" w14:textId="77777777" w:rsidTr="00CD6389">
        <w:trPr>
          <w:trHeight w:val="30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B89C3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0E0C0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AD03C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94, 1.0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36742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D4A89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13179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3E8A4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86, 1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0B4D1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</w:tr>
      <w:tr w:rsidR="00CD6389" w:rsidRPr="00CD6389" w14:paraId="07D5BF96" w14:textId="77777777" w:rsidTr="00CD6389">
        <w:trPr>
          <w:trHeight w:val="315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4ADC2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x: Femal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ADD11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FBD1A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0.11, 0.8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665E3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F8E55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416B1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74689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0.06, 0.9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9E57C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CD6389" w:rsidRPr="00CD6389" w14:paraId="6C8C0B9D" w14:textId="77777777" w:rsidTr="00CD6389">
        <w:trPr>
          <w:trHeight w:val="315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3826F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oking Status (Never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FA4DB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438CE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4091C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E3B94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096BF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41280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68EAA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CD6389" w:rsidRPr="00CD6389" w14:paraId="09AE6EF2" w14:textId="77777777" w:rsidTr="00CD6389">
        <w:trPr>
          <w:trHeight w:val="30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6699D" w14:textId="77777777" w:rsidR="00CD6389" w:rsidRPr="00CD6389" w:rsidRDefault="00CD6389" w:rsidP="00CD6389">
            <w:pPr>
              <w:spacing w:after="0" w:line="240" w:lineRule="auto"/>
              <w:ind w:firstLineChars="500" w:firstLine="12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E9550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2D968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31, 7.79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B3F3A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562BF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A0896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83C1C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24, 12.6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6BAF0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</w:t>
            </w:r>
          </w:p>
        </w:tc>
      </w:tr>
      <w:tr w:rsidR="00CD6389" w:rsidRPr="00CD6389" w14:paraId="5B68760F" w14:textId="77777777" w:rsidTr="00CD6389">
        <w:trPr>
          <w:trHeight w:val="30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2E0CE" w14:textId="77777777" w:rsidR="00CD6389" w:rsidRPr="00CD6389" w:rsidRDefault="00CD6389" w:rsidP="00CD6389">
            <w:pPr>
              <w:spacing w:after="0" w:line="240" w:lineRule="auto"/>
              <w:ind w:firstLineChars="500" w:firstLine="12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6FCBA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A46C3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49, 3.93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95C7D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E0358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3424D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35D37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52, 11.3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BC745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</w:tr>
      <w:tr w:rsidR="00CD6389" w:rsidRPr="00CD6389" w14:paraId="55B447E0" w14:textId="77777777" w:rsidTr="00CD6389">
        <w:trPr>
          <w:trHeight w:val="315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60F0A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MI (Normal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BDA90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C7751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A3052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CA815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915DB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83F6F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66D19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CD6389" w:rsidRPr="00CD6389" w14:paraId="3C9706AD" w14:textId="77777777" w:rsidTr="00CD6389">
        <w:trPr>
          <w:trHeight w:val="30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63685" w14:textId="77777777" w:rsidR="00CD6389" w:rsidRPr="00CD6389" w:rsidRDefault="00CD6389" w:rsidP="00CD6389">
            <w:pPr>
              <w:spacing w:after="0" w:line="240" w:lineRule="auto"/>
              <w:ind w:firstLineChars="500" w:firstLine="12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verweight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62D23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E609F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62, 8.8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D91E0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1F73F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70090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D422C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38, 9.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04BC1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</w:t>
            </w:r>
          </w:p>
        </w:tc>
      </w:tr>
      <w:tr w:rsidR="00CD6389" w:rsidRPr="00CD6389" w14:paraId="6C544EF4" w14:textId="77777777" w:rsidTr="00CD6389">
        <w:trPr>
          <w:trHeight w:val="315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7F357" w14:textId="77777777" w:rsidR="00CD6389" w:rsidRPr="00CD6389" w:rsidRDefault="00CD6389" w:rsidP="00CD6389">
            <w:pPr>
              <w:spacing w:after="0" w:line="240" w:lineRule="auto"/>
              <w:ind w:firstLineChars="500" w:firstLine="12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be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F17F0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62907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1.18, 12.8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0DF63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6BDBF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A07B3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64A86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1.00, 27.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5D11E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</w:tr>
      <w:tr w:rsidR="00CD6389" w:rsidRPr="00CD6389" w14:paraId="7F4B4583" w14:textId="77777777" w:rsidTr="00CD6389">
        <w:trPr>
          <w:trHeight w:val="30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5C56C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rlson Comorbidity Scor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3B7E5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2A92E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84, 1.3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10D25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23091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DE246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E68BA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59, 2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4847B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</w:t>
            </w:r>
          </w:p>
        </w:tc>
      </w:tr>
      <w:tr w:rsidR="00CD6389" w:rsidRPr="00CD6389" w14:paraId="3B33A514" w14:textId="77777777" w:rsidTr="00CD6389">
        <w:trPr>
          <w:trHeight w:val="30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6A2D6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SAIDs (n=3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1A31D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B724A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55, 3.6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C6A29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1623E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2929B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F12FB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18, 2.5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81CC0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</w:t>
            </w:r>
          </w:p>
        </w:tc>
      </w:tr>
      <w:tr w:rsidR="00CD6389" w:rsidRPr="00CD6389" w14:paraId="78835EEE" w14:textId="77777777" w:rsidTr="00CD6389">
        <w:trPr>
          <w:trHeight w:val="30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0B400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me since Vaccinatio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645A1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A2554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72, 1.0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6DA76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7BDA2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29E61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2E7B8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64, 1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0810C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</w:tr>
      <w:tr w:rsidR="00CD6389" w:rsidRPr="00CD6389" w14:paraId="5C09F623" w14:textId="77777777" w:rsidTr="00CD6389">
        <w:trPr>
          <w:trHeight w:val="30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DCBCB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atacept (n=4)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003FC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5C133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195AD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7C0A6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67FFD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8E507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70865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CD6389" w:rsidRPr="00CD6389" w14:paraId="1D467A9B" w14:textId="77777777" w:rsidTr="00CD6389">
        <w:trPr>
          <w:trHeight w:val="30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488D7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xychloroquine (n=1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257B4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B65AF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44, 4.67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8EDD9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980AA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9C3B6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601AB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08, 4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AF42E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</w:t>
            </w:r>
          </w:p>
        </w:tc>
      </w:tr>
      <w:tr w:rsidR="00CD6389" w:rsidRPr="00CD6389" w14:paraId="48B6E068" w14:textId="77777777" w:rsidTr="00CD6389">
        <w:trPr>
          <w:trHeight w:val="30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A4362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flunomide (n=1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7CD7C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2E171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62, 8.48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F8C41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4A282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B29AC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A7A28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21, 9.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D4619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</w:t>
            </w:r>
          </w:p>
        </w:tc>
      </w:tr>
      <w:tr w:rsidR="00CD6389" w:rsidRPr="00CD6389" w14:paraId="656C498C" w14:textId="77777777" w:rsidTr="00CD6389">
        <w:trPr>
          <w:trHeight w:val="30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BDFE2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hotrexate (n=26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89C5E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3B5FC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23, 1.62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97DB5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85794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4A5E8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D604A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20, 2.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3DAC4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4</w:t>
            </w:r>
          </w:p>
        </w:tc>
      </w:tr>
      <w:tr w:rsidR="00CD6389" w:rsidRPr="00CD6389" w14:paraId="479A7FDC" w14:textId="77777777" w:rsidTr="00CD6389">
        <w:trPr>
          <w:trHeight w:val="30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E707B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lfasalazine (n=5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DD263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CE02F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46, 41.04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111BC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24F04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DF2BE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635E5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31, 146.2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E7EFD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</w:tr>
      <w:tr w:rsidR="00CD6389" w:rsidRPr="00CD6389" w14:paraId="6AE0C913" w14:textId="77777777" w:rsidTr="00CD6389">
        <w:trPr>
          <w:trHeight w:val="315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7ED7F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 inhibitor (n=28)*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EDB0E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69196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49, 3.31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BF7BD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BFC1B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367C2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0500C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0.16, 2.8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BBCA4" w14:textId="77777777" w:rsidR="00CD6389" w:rsidRPr="00CD6389" w:rsidRDefault="00CD6389" w:rsidP="00CD63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</w:t>
            </w:r>
          </w:p>
        </w:tc>
      </w:tr>
      <w:tr w:rsidR="00CD6389" w:rsidRPr="00CD6389" w14:paraId="1E7B941D" w14:textId="77777777" w:rsidTr="00CD6389">
        <w:trPr>
          <w:trHeight w:val="990"/>
        </w:trPr>
        <w:tc>
          <w:tcPr>
            <w:tcW w:w="963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ED483" w14:textId="77777777" w:rsidR="00CD6389" w:rsidRPr="00CD6389" w:rsidRDefault="00CD6389" w:rsidP="00CD63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All subjects taking abatacept had lower than median pertussis titers. **For TNF inhibitor users: 11 were prescrib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d methotrexate, 3 leflunomide,</w:t>
            </w:r>
            <w:r w:rsidRPr="00CD638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4 hydroxychloroquine, and 1 sulfasalazine with some subjects taking more than one of these medications.</w:t>
            </w:r>
          </w:p>
        </w:tc>
      </w:tr>
    </w:tbl>
    <w:p w14:paraId="05EDCCF1" w14:textId="77777777" w:rsidR="00BC3C58" w:rsidRDefault="00BC3C58"/>
    <w:sectPr w:rsidR="00BC3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389"/>
    <w:rsid w:val="00930F4C"/>
    <w:rsid w:val="009A3C4D"/>
    <w:rsid w:val="00B314EE"/>
    <w:rsid w:val="00BC3C58"/>
    <w:rsid w:val="00CD6389"/>
    <w:rsid w:val="00E56E1E"/>
    <w:rsid w:val="00FE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520B7"/>
  <w15:chartTrackingRefBased/>
  <w15:docId w15:val="{4C3DF44F-4413-416B-BED6-56F84DF9C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0F4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F4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86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1D8FBF-952A-2345-9862-15A6DD942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yn Holmes</dc:creator>
  <cp:keywords/>
  <dc:description/>
  <cp:lastModifiedBy>Microsoft Office User</cp:lastModifiedBy>
  <cp:revision>6</cp:revision>
  <dcterms:created xsi:type="dcterms:W3CDTF">2019-03-01T15:12:00Z</dcterms:created>
  <dcterms:modified xsi:type="dcterms:W3CDTF">2019-05-09T19:14:00Z</dcterms:modified>
</cp:coreProperties>
</file>